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4A02" w:rsidRDefault="00F32936" w:rsidP="002A4A02">
      <w:pPr>
        <w:spacing w:after="0" w:line="240" w:lineRule="auto"/>
        <w:rPr>
          <w:b/>
        </w:rPr>
      </w:pPr>
      <w:r>
        <w:rPr>
          <w:b/>
        </w:rPr>
        <w:t>Table A</w:t>
      </w:r>
      <w:r w:rsidR="00C621EB">
        <w:rPr>
          <w:b/>
        </w:rPr>
        <w:t>4</w:t>
      </w:r>
      <w:r w:rsidR="002A4A02">
        <w:rPr>
          <w:b/>
        </w:rPr>
        <w:t xml:space="preserve">: </w:t>
      </w:r>
      <w:bookmarkStart w:id="0" w:name="_Hlk87020221"/>
      <w:r w:rsidR="00180FC3">
        <w:rPr>
          <w:b/>
        </w:rPr>
        <w:t xml:space="preserve">BC THN </w:t>
      </w:r>
      <w:r w:rsidR="000A6723">
        <w:rPr>
          <w:b/>
        </w:rPr>
        <w:t xml:space="preserve">Program </w:t>
      </w:r>
      <w:r w:rsidR="00D04A1A">
        <w:rPr>
          <w:b/>
        </w:rPr>
        <w:t>– R</w:t>
      </w:r>
      <w:bookmarkStart w:id="1" w:name="_GoBack"/>
      <w:bookmarkEnd w:id="1"/>
      <w:r w:rsidR="004F50A2">
        <w:rPr>
          <w:b/>
        </w:rPr>
        <w:t xml:space="preserve">eason for </w:t>
      </w:r>
      <w:r w:rsidR="00180FC3">
        <w:rPr>
          <w:b/>
        </w:rPr>
        <w:t xml:space="preserve">kit </w:t>
      </w:r>
      <w:r w:rsidR="00C1038D">
        <w:rPr>
          <w:b/>
        </w:rPr>
        <w:t>collection</w:t>
      </w:r>
      <w:r w:rsidR="00356D8F">
        <w:rPr>
          <w:b/>
        </w:rPr>
        <w:t xml:space="preserve"> </w:t>
      </w:r>
      <w:r w:rsidR="006F6217">
        <w:rPr>
          <w:b/>
        </w:rPr>
        <w:t>(</w:t>
      </w:r>
      <w:r w:rsidR="0081118C">
        <w:rPr>
          <w:b/>
        </w:rPr>
        <w:t>complete cases</w:t>
      </w:r>
      <w:r w:rsidR="006F6217">
        <w:rPr>
          <w:b/>
        </w:rPr>
        <w:t>)</w:t>
      </w:r>
      <w:r w:rsidR="0081118C">
        <w:rPr>
          <w:b/>
        </w:rPr>
        <w:t xml:space="preserve"> </w:t>
      </w:r>
      <w:r w:rsidR="002A4A02">
        <w:rPr>
          <w:b/>
        </w:rPr>
        <w:t>in 2017-2020, stratified by overdose risk of</w:t>
      </w:r>
      <w:r w:rsidR="00BB3CFA">
        <w:rPr>
          <w:b/>
        </w:rPr>
        <w:t xml:space="preserve"> </w:t>
      </w:r>
      <w:r w:rsidR="002A4A02">
        <w:rPr>
          <w:b/>
        </w:rPr>
        <w:t>kit recipient, gender and year</w:t>
      </w:r>
      <w:r w:rsidR="001159A1">
        <w:rPr>
          <w:b/>
        </w:rPr>
        <w:t>.</w:t>
      </w:r>
      <w:bookmarkEnd w:id="0"/>
    </w:p>
    <w:p w:rsidR="002A4A02" w:rsidRDefault="002A4A02" w:rsidP="002A4A02">
      <w:pPr>
        <w:spacing w:after="0" w:line="240" w:lineRule="auto"/>
        <w:rPr>
          <w:b/>
        </w:rPr>
      </w:pPr>
    </w:p>
    <w:tbl>
      <w:tblPr>
        <w:tblW w:w="10025" w:type="dxa"/>
        <w:jc w:val="center"/>
        <w:tblLook w:val="04A0" w:firstRow="1" w:lastRow="0" w:firstColumn="1" w:lastColumn="0" w:noHBand="0" w:noVBand="1"/>
      </w:tblPr>
      <w:tblGrid>
        <w:gridCol w:w="2604"/>
        <w:gridCol w:w="1557"/>
        <w:gridCol w:w="2128"/>
        <w:gridCol w:w="2056"/>
        <w:gridCol w:w="1670"/>
        <w:gridCol w:w="10"/>
      </w:tblGrid>
      <w:tr w:rsidR="002A4A02" w:rsidTr="002A4A02">
        <w:trPr>
          <w:trHeight w:val="290"/>
          <w:jc w:val="center"/>
        </w:trPr>
        <w:tc>
          <w:tcPr>
            <w:tcW w:w="10025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017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st Kit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placement-Other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placement-Use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otal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 (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 (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 (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 (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t Risk of O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,045 (38.3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,253 (24.7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,869 (37.0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11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3,167</w:t>
            </w:r>
            <w:r w:rsidR="002A4A0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60.9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,320 (40.0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,957 (23.6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,016 (36.4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,293 (38.4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rans &amp; Gender Expansiv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4 (48.0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4 (22.1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6 (29.9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54 (0.7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ot at Risk of O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,111 (77.1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75 (11.8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46 (11.1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,032 (42.3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,443 (82.6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21 (9.7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14 (7.7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,378 (56.5%)</w:t>
            </w:r>
          </w:p>
        </w:tc>
      </w:tr>
      <w:tr w:rsidR="002A4A02" w:rsidTr="002A4A02">
        <w:trPr>
          <w:gridAfter w:val="1"/>
          <w:wAfter w:w="10" w:type="dxa"/>
          <w:trHeight w:val="30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rans &amp; Gender Expansiv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3 (71.0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4 (20.5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 (8.5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17 (1.2%)</w:t>
            </w:r>
          </w:p>
        </w:tc>
      </w:tr>
      <w:tr w:rsidR="002A4A02" w:rsidTr="002A4A02">
        <w:trPr>
          <w:trHeight w:val="290"/>
          <w:jc w:val="center"/>
        </w:trPr>
        <w:tc>
          <w:tcPr>
            <w:tcW w:w="10025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018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st Kit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placement-Other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placement-Use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otal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t Risk of O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,035 (31.6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,390 (19.8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,791 (48.6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2,216 (59.5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,596 (31.4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,799 (19.1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,233 (49.5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,628 (39.2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rans &amp; Gender Expansiv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06 (43.4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13 (23.8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56 (32.8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75 (1.3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ot at Risk of O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,060 (72.9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71 (12.6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,007 (14.5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,938 (39.6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,336 (81.6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52 (9.3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29 (9.1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,217 (58.3%)</w:t>
            </w:r>
          </w:p>
        </w:tc>
      </w:tr>
      <w:tr w:rsidR="002A4A02" w:rsidTr="002A4A02">
        <w:trPr>
          <w:gridAfter w:val="1"/>
          <w:wAfter w:w="10" w:type="dxa"/>
          <w:trHeight w:val="30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rans &amp; Gender Expansiv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22 (60.3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5 (25.8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1 (13.9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68 (2.1%)</w:t>
            </w:r>
          </w:p>
        </w:tc>
      </w:tr>
      <w:tr w:rsidR="002A4A02" w:rsidTr="002A4A02">
        <w:trPr>
          <w:trHeight w:val="290"/>
          <w:jc w:val="center"/>
        </w:trPr>
        <w:tc>
          <w:tcPr>
            <w:tcW w:w="10025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019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st Kit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placement-Other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placement-Use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otal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t Risk of O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,628 (29.5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,604 (18.9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,832 (51.6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9,064 (53.1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,892 (29.7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,077 (18.7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,504 (51.6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6,473 (45.9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rans &amp; Gender Expansiv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14 (32.8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25 (35.9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9 (31.3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48 (1.0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ot at Risk of O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,354 (70.1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02 (12.6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27 (17.3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,783 (38.8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,689 (77.8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43 (10.2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77 (12.0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,309 (59.3%)</w:t>
            </w:r>
          </w:p>
        </w:tc>
      </w:tr>
      <w:tr w:rsidR="002A4A02" w:rsidTr="002A4A02">
        <w:trPr>
          <w:gridAfter w:val="1"/>
          <w:wAfter w:w="10" w:type="dxa"/>
          <w:trHeight w:val="30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rans &amp; Gender Expansiv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76 (73.0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1 (17.0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4 (10.0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41 (1.9%)</w:t>
            </w:r>
          </w:p>
        </w:tc>
      </w:tr>
      <w:tr w:rsidR="002A4A02" w:rsidTr="002A4A02">
        <w:trPr>
          <w:trHeight w:val="290"/>
          <w:jc w:val="center"/>
        </w:trPr>
        <w:tc>
          <w:tcPr>
            <w:tcW w:w="10025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020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st Kit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placement-Other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placement-Use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otal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t Risk of OD</w:t>
            </w:r>
          </w:p>
        </w:tc>
        <w:tc>
          <w:tcPr>
            <w:tcW w:w="1557" w:type="dxa"/>
            <w:noWrap/>
            <w:vAlign w:val="bottom"/>
            <w:hideMark/>
          </w:tcPr>
          <w:p w:rsidR="002A4A02" w:rsidRDefault="002A4A0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2128" w:type="dxa"/>
            <w:noWrap/>
            <w:vAlign w:val="bottom"/>
            <w:hideMark/>
          </w:tcPr>
          <w:p w:rsidR="002A4A02" w:rsidRDefault="002A4A02">
            <w:pPr>
              <w:spacing w:after="0"/>
              <w:rPr>
                <w:sz w:val="20"/>
                <w:szCs w:val="20"/>
                <w:lang w:eastAsia="en-CA"/>
              </w:rPr>
            </w:pPr>
          </w:p>
        </w:tc>
        <w:tc>
          <w:tcPr>
            <w:tcW w:w="2056" w:type="dxa"/>
            <w:noWrap/>
            <w:vAlign w:val="bottom"/>
            <w:hideMark/>
          </w:tcPr>
          <w:p w:rsidR="002A4A02" w:rsidRDefault="002A4A02">
            <w:pPr>
              <w:spacing w:after="0"/>
              <w:rPr>
                <w:sz w:val="20"/>
                <w:szCs w:val="20"/>
                <w:lang w:eastAsia="en-CA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,266 (23.9%)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,950 (15.1%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5,995 (61.0%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6,211 (56.3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,641 (23.7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,024 (15.4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1,928 (60.9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9,593 (42.1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rans &amp; Gender Expansiv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82 (39.3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18 (16.4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18 (44.3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18 (1.6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ot at Risk of O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,724 (51.8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17 (24.6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86 (23.6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,327 (39.3%)</w:t>
            </w:r>
          </w:p>
        </w:tc>
      </w:tr>
      <w:tr w:rsidR="002A4A02" w:rsidTr="002A4A02">
        <w:trPr>
          <w:gridAfter w:val="1"/>
          <w:wAfter w:w="10" w:type="dxa"/>
          <w:trHeight w:val="29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,326 (49.1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,566 (33.0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50 (17.9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,742 (56.1%)</w:t>
            </w:r>
          </w:p>
        </w:tc>
      </w:tr>
      <w:tr w:rsidR="002A4A02" w:rsidTr="002A4A02">
        <w:trPr>
          <w:gridAfter w:val="1"/>
          <w:wAfter w:w="10" w:type="dxa"/>
          <w:trHeight w:val="300"/>
          <w:jc w:val="center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rans &amp; Gender Expansiv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57 (40.7%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63 (42.2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6 (17.1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2A4A02" w:rsidRDefault="002A4A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86 (4.6%)</w:t>
            </w:r>
          </w:p>
        </w:tc>
      </w:tr>
    </w:tbl>
    <w:p w:rsidR="00DF5FA0" w:rsidRDefault="00DF5FA0"/>
    <w:sectPr w:rsidR="00DF5FA0" w:rsidSect="002A4A0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A02"/>
    <w:rsid w:val="000A6723"/>
    <w:rsid w:val="001159A1"/>
    <w:rsid w:val="00180FC3"/>
    <w:rsid w:val="002112E8"/>
    <w:rsid w:val="002A4A02"/>
    <w:rsid w:val="00356D8F"/>
    <w:rsid w:val="004F50A2"/>
    <w:rsid w:val="0063675D"/>
    <w:rsid w:val="006F6217"/>
    <w:rsid w:val="007D0BC2"/>
    <w:rsid w:val="0081118C"/>
    <w:rsid w:val="00AF73CD"/>
    <w:rsid w:val="00BB3CFA"/>
    <w:rsid w:val="00C1038D"/>
    <w:rsid w:val="00C621EB"/>
    <w:rsid w:val="00D0085E"/>
    <w:rsid w:val="00D04A1A"/>
    <w:rsid w:val="00DF5FA0"/>
    <w:rsid w:val="00F3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86E6C"/>
  <w15:chartTrackingRefBased/>
  <w15:docId w15:val="{F5C2179F-F350-4E60-9A11-5CFE7642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4A0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9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ei</dc:creator>
  <cp:keywords/>
  <dc:description/>
  <cp:lastModifiedBy>Zordon</cp:lastModifiedBy>
  <cp:revision>19</cp:revision>
  <dcterms:created xsi:type="dcterms:W3CDTF">2021-08-30T21:30:00Z</dcterms:created>
  <dcterms:modified xsi:type="dcterms:W3CDTF">2022-02-24T00:24:00Z</dcterms:modified>
</cp:coreProperties>
</file>